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E1C76" w14:textId="5938C0FE" w:rsidR="00EC20DA" w:rsidRPr="00DD2F37" w:rsidRDefault="0092026E" w:rsidP="00DD2F37">
      <w:pPr>
        <w:spacing w:line="276" w:lineRule="auto"/>
        <w:rPr>
          <w:rFonts w:ascii="Arial" w:hAnsi="Arial" w:cs="Arial"/>
          <w:lang w:val="en-GB"/>
        </w:rPr>
      </w:pPr>
      <w:r w:rsidRPr="00DD2F37">
        <w:rPr>
          <w:rFonts w:ascii="Arial" w:hAnsi="Arial" w:cs="Arial"/>
          <w:b/>
          <w:bCs/>
          <w:lang w:val="en-GB"/>
        </w:rPr>
        <w:t>Sup</w:t>
      </w:r>
      <w:r w:rsidR="00EC20DA" w:rsidRPr="00DD2F37">
        <w:rPr>
          <w:rFonts w:ascii="Arial" w:hAnsi="Arial" w:cs="Arial"/>
          <w:b/>
          <w:bCs/>
          <w:lang w:val="en-GB"/>
        </w:rPr>
        <w:t>p</w:t>
      </w:r>
      <w:r w:rsidRPr="00DD2F37">
        <w:rPr>
          <w:rFonts w:ascii="Arial" w:hAnsi="Arial" w:cs="Arial"/>
          <w:b/>
          <w:bCs/>
          <w:lang w:val="en-GB"/>
        </w:rPr>
        <w:t>lementary Table</w:t>
      </w:r>
      <w:r w:rsidR="0086086C" w:rsidRPr="00DD2F37">
        <w:rPr>
          <w:rFonts w:ascii="Arial" w:hAnsi="Arial" w:cs="Arial"/>
          <w:b/>
          <w:bCs/>
          <w:lang w:val="en-GB"/>
        </w:rPr>
        <w:t xml:space="preserve"> </w:t>
      </w:r>
      <w:r w:rsidR="00F71B68">
        <w:rPr>
          <w:rFonts w:ascii="Arial" w:hAnsi="Arial" w:cs="Arial"/>
          <w:b/>
          <w:bCs/>
          <w:lang w:val="en-GB"/>
        </w:rPr>
        <w:t>1</w:t>
      </w:r>
      <w:r w:rsidR="00DD2F37" w:rsidRPr="00DD2F37">
        <w:rPr>
          <w:rFonts w:ascii="Arial" w:hAnsi="Arial" w:cs="Arial"/>
          <w:b/>
          <w:bCs/>
          <w:lang w:val="en-GB"/>
        </w:rPr>
        <w:t xml:space="preserve">: </w:t>
      </w:r>
      <w:r w:rsidR="00DD2F37">
        <w:rPr>
          <w:rFonts w:ascii="Arial" w:hAnsi="Arial" w:cs="Arial"/>
          <w:b/>
          <w:bCs/>
          <w:lang w:val="en-GB"/>
        </w:rPr>
        <w:t xml:space="preserve">Combined View on </w:t>
      </w:r>
      <w:r w:rsidR="00E8101D">
        <w:rPr>
          <w:rFonts w:ascii="Arial" w:hAnsi="Arial" w:cs="Arial"/>
          <w:b/>
          <w:bCs/>
          <w:lang w:val="en-GB"/>
        </w:rPr>
        <w:t>T</w:t>
      </w:r>
      <w:r w:rsidR="00DD2F37">
        <w:rPr>
          <w:rFonts w:ascii="Arial" w:hAnsi="Arial" w:cs="Arial"/>
          <w:b/>
          <w:bCs/>
          <w:lang w:val="en-GB"/>
        </w:rPr>
        <w:t xml:space="preserve">ype of </w:t>
      </w:r>
      <w:r w:rsidR="00E8101D">
        <w:rPr>
          <w:rFonts w:ascii="Arial" w:hAnsi="Arial" w:cs="Arial"/>
          <w:b/>
          <w:bCs/>
          <w:lang w:val="en-GB"/>
        </w:rPr>
        <w:t>A</w:t>
      </w:r>
      <w:r w:rsidR="00DD2F37">
        <w:rPr>
          <w:rFonts w:ascii="Arial" w:hAnsi="Arial" w:cs="Arial"/>
          <w:b/>
          <w:bCs/>
          <w:lang w:val="en-GB"/>
        </w:rPr>
        <w:t xml:space="preserve">ilment and </w:t>
      </w:r>
      <w:r w:rsidR="00E8101D">
        <w:rPr>
          <w:rFonts w:ascii="Arial" w:hAnsi="Arial" w:cs="Arial"/>
          <w:b/>
          <w:bCs/>
          <w:lang w:val="en-GB"/>
        </w:rPr>
        <w:t>A</w:t>
      </w:r>
      <w:r w:rsidR="00DD2F37">
        <w:rPr>
          <w:rFonts w:ascii="Arial" w:hAnsi="Arial" w:cs="Arial"/>
          <w:b/>
          <w:bCs/>
          <w:lang w:val="en-GB"/>
        </w:rPr>
        <w:t xml:space="preserve">ge: </w:t>
      </w:r>
      <w:r w:rsidR="00DD2F37" w:rsidRPr="00EC20DA">
        <w:rPr>
          <w:rFonts w:ascii="Arial" w:hAnsi="Arial" w:cs="Arial"/>
          <w:lang w:val="en-GB"/>
        </w:rPr>
        <w:t xml:space="preserve">Are there significant differences in </w:t>
      </w:r>
      <w:r w:rsidR="00D43F16">
        <w:rPr>
          <w:rFonts w:ascii="Arial" w:hAnsi="Arial" w:cs="Arial"/>
          <w:lang w:val="en-GB"/>
        </w:rPr>
        <w:t xml:space="preserve">preferences for certain </w:t>
      </w:r>
      <w:r w:rsidR="00DD2F37">
        <w:rPr>
          <w:rFonts w:ascii="Arial" w:hAnsi="Arial" w:cs="Arial"/>
          <w:lang w:val="en-GB"/>
        </w:rPr>
        <w:t>pharmaceutical</w:t>
      </w:r>
      <w:r w:rsidR="00DD2F37" w:rsidRPr="00EC20DA">
        <w:rPr>
          <w:rFonts w:ascii="Arial" w:hAnsi="Arial" w:cs="Arial"/>
          <w:lang w:val="en-GB"/>
        </w:rPr>
        <w:t xml:space="preserve"> form</w:t>
      </w:r>
      <w:r w:rsidR="00D43F16">
        <w:rPr>
          <w:rFonts w:ascii="Arial" w:hAnsi="Arial" w:cs="Arial"/>
          <w:lang w:val="en-GB"/>
        </w:rPr>
        <w:t>s</w:t>
      </w:r>
      <w:r w:rsidR="00DD2F37" w:rsidRPr="00EC20DA">
        <w:rPr>
          <w:rFonts w:ascii="Arial" w:hAnsi="Arial" w:cs="Arial"/>
          <w:lang w:val="en-GB"/>
        </w:rPr>
        <w:t xml:space="preserve"> </w:t>
      </w:r>
      <w:r w:rsidR="00DD2F37" w:rsidRPr="00DE6A9A">
        <w:rPr>
          <w:rFonts w:ascii="Arial" w:hAnsi="Arial" w:cs="Arial"/>
          <w:lang w:val="en-GB"/>
        </w:rPr>
        <w:t>(</w:t>
      </w:r>
      <w:r w:rsidR="00DE6A9A" w:rsidRPr="00DE6A9A">
        <w:rPr>
          <w:rFonts w:ascii="Arial" w:hAnsi="Arial" w:cs="Arial"/>
          <w:lang w:val="en-GB"/>
        </w:rPr>
        <w:t>HMPs</w:t>
      </w:r>
      <w:r w:rsidR="00154C6F">
        <w:rPr>
          <w:rFonts w:ascii="Arial" w:hAnsi="Arial" w:cs="Arial"/>
          <w:lang w:val="en-GB"/>
        </w:rPr>
        <w:t>-</w:t>
      </w:r>
      <w:proofErr w:type="spellStart"/>
      <w:r w:rsidR="00DE6A9A" w:rsidRPr="00DE6A9A">
        <w:rPr>
          <w:rFonts w:ascii="Arial" w:hAnsi="Arial" w:cs="Arial"/>
          <w:lang w:val="en-GB"/>
        </w:rPr>
        <w:t>eT</w:t>
      </w:r>
      <w:proofErr w:type="spellEnd"/>
      <w:r w:rsidR="00DD2F37" w:rsidRPr="00DE6A9A">
        <w:rPr>
          <w:rFonts w:ascii="Arial" w:hAnsi="Arial" w:cs="Arial"/>
          <w:lang w:val="en-GB"/>
        </w:rPr>
        <w:t xml:space="preserve"> </w:t>
      </w:r>
      <w:r w:rsidR="00DD2F37">
        <w:rPr>
          <w:rFonts w:ascii="Arial" w:hAnsi="Arial" w:cs="Arial"/>
          <w:lang w:val="en-GB"/>
        </w:rPr>
        <w:t>versus HT</w:t>
      </w:r>
      <w:r w:rsidR="00D43F16">
        <w:rPr>
          <w:rFonts w:ascii="Arial" w:hAnsi="Arial" w:cs="Arial"/>
          <w:lang w:val="en-GB"/>
        </w:rPr>
        <w:t>s</w:t>
      </w:r>
      <w:r w:rsidR="00DD2F37" w:rsidRPr="00EC20DA">
        <w:rPr>
          <w:rFonts w:ascii="Arial" w:hAnsi="Arial" w:cs="Arial"/>
          <w:lang w:val="en-GB"/>
        </w:rPr>
        <w:t>) between specific age groups</w:t>
      </w:r>
      <w:r w:rsidR="00DD2F37">
        <w:rPr>
          <w:rFonts w:ascii="Arial" w:hAnsi="Arial" w:cs="Arial"/>
          <w:lang w:val="en-GB"/>
        </w:rPr>
        <w:t xml:space="preserve"> (Mann-Whitney U test)</w:t>
      </w:r>
      <w:r w:rsidR="00DD2F37" w:rsidRPr="00EC20DA">
        <w:rPr>
          <w:rFonts w:ascii="Arial" w:hAnsi="Arial" w:cs="Arial"/>
          <w:lang w:val="en-GB"/>
        </w:rPr>
        <w:t>?</w:t>
      </w:r>
    </w:p>
    <w:tbl>
      <w:tblPr>
        <w:tblStyle w:val="Tabellenraster"/>
        <w:tblW w:w="0" w:type="auto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2180"/>
        <w:gridCol w:w="2107"/>
        <w:gridCol w:w="1009"/>
        <w:gridCol w:w="1203"/>
        <w:gridCol w:w="779"/>
      </w:tblGrid>
      <w:tr w:rsidR="00DD2F37" w:rsidRPr="00154C6F" w14:paraId="63ED4408" w14:textId="77777777" w:rsidTr="00DD2F37"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7F1842C" w14:textId="3DE95888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ication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59F5CED" w14:textId="2C86BC46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roup I (</w:t>
            </w:r>
            <w:proofErr w:type="spellStart"/>
            <w:r w:rsidRPr="00154C6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m</w:t>
            </w:r>
            <w:r w:rsidRPr="00154C6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Rang</w:t>
            </w:r>
            <w:proofErr w:type="spellEnd"/>
            <w:r w:rsidRPr="00154C6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DBCDE2B" w14:textId="59CD8666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roup II (</w:t>
            </w:r>
            <w:proofErr w:type="spellStart"/>
            <w:r w:rsidRPr="00154C6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m</w:t>
            </w:r>
            <w:r w:rsidRPr="00154C6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Rang</w:t>
            </w:r>
            <w:proofErr w:type="spellEnd"/>
            <w:r w:rsidRPr="00154C6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A3EAF1" w14:textId="0E0F711F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685CF65" w14:textId="3F0736BC" w:rsidR="00DD2F37" w:rsidRPr="00154C6F" w:rsidRDefault="00DD2F37" w:rsidP="00DD2F3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r</w:t>
            </w:r>
            <w:r w:rsidRPr="00154C6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878F8CA" w14:textId="11EFC9E4" w:rsidR="00DD2F37" w:rsidRPr="00154C6F" w:rsidRDefault="00DD2F37" w:rsidP="00DD2F3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</w:t>
            </w:r>
          </w:p>
        </w:tc>
      </w:tr>
      <w:tr w:rsidR="00DD2F37" w:rsidRPr="00154C6F" w14:paraId="6C7F5460" w14:textId="77777777" w:rsidTr="00DD2F37">
        <w:tc>
          <w:tcPr>
            <w:tcW w:w="1794" w:type="dxa"/>
            <w:vMerge w:val="restart"/>
            <w:tcBorders>
              <w:left w:val="nil"/>
              <w:right w:val="nil"/>
            </w:tcBorders>
          </w:tcPr>
          <w:p w14:paraId="4AE60651" w14:textId="77777777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46E39D4B" w14:textId="77777777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1D6D066D" w14:textId="758D402B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nstrual Complaints</w:t>
            </w:r>
          </w:p>
        </w:tc>
        <w:tc>
          <w:tcPr>
            <w:tcW w:w="2180" w:type="dxa"/>
            <w:tcBorders>
              <w:left w:val="nil"/>
              <w:bottom w:val="nil"/>
              <w:right w:val="nil"/>
            </w:tcBorders>
          </w:tcPr>
          <w:p w14:paraId="6A1C4579" w14:textId="17687569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2-17 yrs (94.50)</w:t>
            </w:r>
          </w:p>
        </w:tc>
        <w:tc>
          <w:tcPr>
            <w:tcW w:w="2107" w:type="dxa"/>
            <w:tcBorders>
              <w:left w:val="nil"/>
              <w:bottom w:val="nil"/>
              <w:right w:val="nil"/>
            </w:tcBorders>
          </w:tcPr>
          <w:p w14:paraId="59A227B2" w14:textId="4CD1D251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8-30 yrs (73.72)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</w:tcPr>
          <w:p w14:paraId="3CD9B15B" w14:textId="2202FC04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002*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14:paraId="188BFAC8" w14:textId="3C556625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256</w:t>
            </w:r>
          </w:p>
        </w:tc>
        <w:tc>
          <w:tcPr>
            <w:tcW w:w="779" w:type="dxa"/>
            <w:tcBorders>
              <w:left w:val="nil"/>
              <w:bottom w:val="nil"/>
            </w:tcBorders>
          </w:tcPr>
          <w:p w14:paraId="0675B3CC" w14:textId="785BADD5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54</w:t>
            </w:r>
          </w:p>
        </w:tc>
      </w:tr>
      <w:tr w:rsidR="00DD2F37" w:rsidRPr="00154C6F" w14:paraId="4DD23C70" w14:textId="77777777" w:rsidTr="00DD2F37">
        <w:tc>
          <w:tcPr>
            <w:tcW w:w="1794" w:type="dxa"/>
            <w:vMerge/>
            <w:tcBorders>
              <w:left w:val="nil"/>
              <w:right w:val="nil"/>
            </w:tcBorders>
          </w:tcPr>
          <w:p w14:paraId="59AE3AE5" w14:textId="023B7FD2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BD4DAB6" w14:textId="7A9C4FCC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2-17 yrs (51.07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FD7716D" w14:textId="287E40BF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31-50 yrs (42.2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67273F6F" w14:textId="1E1F6A69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C94E057" w14:textId="19CFA50C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2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67B9612F" w14:textId="640DBC46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</w:p>
        </w:tc>
      </w:tr>
      <w:tr w:rsidR="00DD2F37" w:rsidRPr="00154C6F" w14:paraId="4E477742" w14:textId="77777777" w:rsidTr="00DD2F37">
        <w:tc>
          <w:tcPr>
            <w:tcW w:w="1794" w:type="dxa"/>
            <w:vMerge/>
            <w:tcBorders>
              <w:left w:val="nil"/>
              <w:right w:val="nil"/>
            </w:tcBorders>
          </w:tcPr>
          <w:p w14:paraId="4F4989E2" w14:textId="77777777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56571E7" w14:textId="0C1651B7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2-17 yrs (19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FCF5CE4" w14:textId="0E86B8A1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51-65 yrs (14.0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012B9CF4" w14:textId="23CD21CE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1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F5FA8EC" w14:textId="6D708428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2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0130F584" w14:textId="645A6E55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</w:tr>
      <w:tr w:rsidR="00DD2F37" w:rsidRPr="00154C6F" w14:paraId="18B2034B" w14:textId="77777777" w:rsidTr="00DD2F37">
        <w:tc>
          <w:tcPr>
            <w:tcW w:w="1794" w:type="dxa"/>
            <w:vMerge/>
            <w:tcBorders>
              <w:left w:val="nil"/>
              <w:right w:val="nil"/>
            </w:tcBorders>
          </w:tcPr>
          <w:p w14:paraId="2E2924B9" w14:textId="77777777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26B70E0F" w14:textId="533B89FA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8-30 yrs (91.84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7A30FF8" w14:textId="6165B8C6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31-50 yrs (98.4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25A8719D" w14:textId="39A4025D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2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D44BC04" w14:textId="46FC1E81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4A1B69AE" w14:textId="0867BC24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87</w:t>
            </w:r>
          </w:p>
        </w:tc>
      </w:tr>
      <w:tr w:rsidR="00DD2F37" w:rsidRPr="00154C6F" w14:paraId="5CC3E9B1" w14:textId="77777777" w:rsidTr="00DD2F37">
        <w:tc>
          <w:tcPr>
            <w:tcW w:w="1794" w:type="dxa"/>
            <w:vMerge/>
            <w:tcBorders>
              <w:left w:val="nil"/>
              <w:right w:val="nil"/>
            </w:tcBorders>
          </w:tcPr>
          <w:p w14:paraId="74747796" w14:textId="77777777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03507E0" w14:textId="7B728C12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8-30 yrs (67.06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D7BD5A0" w14:textId="166E7E4A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51-65 yrs (66.0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62BF05E9" w14:textId="5881FAF3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9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CB04A03" w14:textId="59287903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00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555298FC" w14:textId="5D888618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33</w:t>
            </w:r>
          </w:p>
        </w:tc>
      </w:tr>
      <w:tr w:rsidR="00DD2F37" w:rsidRPr="00154C6F" w14:paraId="2B9A0582" w14:textId="77777777" w:rsidTr="00DD2F37">
        <w:tc>
          <w:tcPr>
            <w:tcW w:w="17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84D5A7" w14:textId="77777777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51871" w14:textId="331CA8CF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31-50 yrs (34.80)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7A11B" w14:textId="27EFA81D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51-65 yrs (31.86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C84E4" w14:textId="008A7081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60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2F0E1" w14:textId="21556511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</w:tcPr>
          <w:p w14:paraId="1D3F973F" w14:textId="1AE9A8CA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68</w:t>
            </w:r>
          </w:p>
        </w:tc>
      </w:tr>
      <w:tr w:rsidR="00DD2F37" w:rsidRPr="00154C6F" w14:paraId="1501BA80" w14:textId="77777777" w:rsidTr="00DD2F37">
        <w:tc>
          <w:tcPr>
            <w:tcW w:w="1794" w:type="dxa"/>
            <w:vMerge w:val="restart"/>
            <w:tcBorders>
              <w:left w:val="nil"/>
              <w:right w:val="nil"/>
            </w:tcBorders>
          </w:tcPr>
          <w:p w14:paraId="6131A77F" w14:textId="77777777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44E1088F" w14:textId="77777777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5C2B4320" w14:textId="48F39D29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nopausal Complaints</w:t>
            </w:r>
          </w:p>
        </w:tc>
        <w:tc>
          <w:tcPr>
            <w:tcW w:w="2180" w:type="dxa"/>
            <w:tcBorders>
              <w:left w:val="nil"/>
              <w:bottom w:val="nil"/>
              <w:right w:val="nil"/>
            </w:tcBorders>
          </w:tcPr>
          <w:p w14:paraId="7E7454ED" w14:textId="6C1D3AD5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31-50 yrs (142.71)</w:t>
            </w:r>
          </w:p>
        </w:tc>
        <w:tc>
          <w:tcPr>
            <w:tcW w:w="2107" w:type="dxa"/>
            <w:tcBorders>
              <w:left w:val="nil"/>
              <w:bottom w:val="nil"/>
              <w:right w:val="nil"/>
            </w:tcBorders>
          </w:tcPr>
          <w:p w14:paraId="4FEB0EBE" w14:textId="617073A5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51-65 yrs (146.39)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</w:tcPr>
          <w:p w14:paraId="07A1789A" w14:textId="2C37DCC9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445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14:paraId="589C5CCC" w14:textId="7897EE4C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779" w:type="dxa"/>
            <w:tcBorders>
              <w:left w:val="nil"/>
              <w:bottom w:val="nil"/>
            </w:tcBorders>
          </w:tcPr>
          <w:p w14:paraId="01A0E870" w14:textId="30C3B572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290</w:t>
            </w:r>
          </w:p>
        </w:tc>
      </w:tr>
      <w:tr w:rsidR="00DD2F37" w:rsidRPr="00154C6F" w14:paraId="300FFF5E" w14:textId="77777777" w:rsidTr="00DD2F37">
        <w:tc>
          <w:tcPr>
            <w:tcW w:w="1794" w:type="dxa"/>
            <w:vMerge/>
            <w:tcBorders>
              <w:left w:val="nil"/>
              <w:right w:val="nil"/>
            </w:tcBorders>
          </w:tcPr>
          <w:p w14:paraId="5C03C0ED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3FD5C7AA" w14:textId="3866DCFD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 xml:space="preserve">  31-50 yrs (38.69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759A199" w14:textId="3211589C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 xml:space="preserve"> 66-75 yrs (50.17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14992015" w14:textId="678AE0F2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002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17093A1" w14:textId="779DD6BD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34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66DC64B2" w14:textId="0C4C92CB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</w:p>
        </w:tc>
      </w:tr>
      <w:tr w:rsidR="00DD2F37" w:rsidRPr="00154C6F" w14:paraId="0737190B" w14:textId="77777777" w:rsidTr="00DD2F37">
        <w:tc>
          <w:tcPr>
            <w:tcW w:w="1794" w:type="dxa"/>
            <w:vMerge/>
            <w:tcBorders>
              <w:left w:val="nil"/>
              <w:right w:val="nil"/>
            </w:tcBorders>
          </w:tcPr>
          <w:p w14:paraId="6D95C51C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F1ACB0B" w14:textId="5D38A70E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 xml:space="preserve">  31-50 yrs (35.54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1EC1686" w14:textId="5E812014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 xml:space="preserve"> &gt;75 yrs (70.0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3928EEFE" w14:textId="65F5E803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005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26557B8" w14:textId="7D43F7AF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6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34E318B1" w14:textId="0791D1E4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72</w:t>
            </w:r>
          </w:p>
        </w:tc>
      </w:tr>
      <w:tr w:rsidR="00DD2F37" w:rsidRPr="00154C6F" w14:paraId="4291E98B" w14:textId="77777777" w:rsidTr="00DD2F37">
        <w:tc>
          <w:tcPr>
            <w:tcW w:w="1794" w:type="dxa"/>
            <w:vMerge/>
            <w:tcBorders>
              <w:left w:val="nil"/>
              <w:right w:val="nil"/>
            </w:tcBorders>
          </w:tcPr>
          <w:p w14:paraId="13B863AE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237EA5C4" w14:textId="616DB96C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 xml:space="preserve">  51-65 yrs (113.81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CAA1F41" w14:textId="38CD7E47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66-75 yrs (144.17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357DCC4B" w14:textId="47D6F97D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004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6131E42" w14:textId="3381EB7D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19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167C889F" w14:textId="1B232502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229</w:t>
            </w:r>
          </w:p>
        </w:tc>
      </w:tr>
      <w:tr w:rsidR="00DD2F37" w:rsidRPr="00154C6F" w14:paraId="380F6C99" w14:textId="77777777" w:rsidTr="00DD2F37">
        <w:tc>
          <w:tcPr>
            <w:tcW w:w="1794" w:type="dxa"/>
            <w:vMerge/>
            <w:tcBorders>
              <w:left w:val="nil"/>
              <w:right w:val="nil"/>
            </w:tcBorders>
          </w:tcPr>
          <w:p w14:paraId="345B30A7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E4939BE" w14:textId="496F4F4F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 xml:space="preserve">  51-65 yrs (110.57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A39017E" w14:textId="3E724BE0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 xml:space="preserve">   &gt;75 yrs (214.0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77FB25F2" w14:textId="07AA7E4A" w:rsidR="00DD2F37" w:rsidRPr="00154C6F" w:rsidRDefault="00154C6F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8.56E</w:t>
            </w: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DD2F37" w:rsidRPr="00154C6F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8EBB9C2" w14:textId="57C82434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064249A1" w14:textId="3940A35B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222</w:t>
            </w:r>
          </w:p>
        </w:tc>
      </w:tr>
      <w:tr w:rsidR="00DD2F37" w:rsidRPr="00154C6F" w14:paraId="183E4D2D" w14:textId="77777777" w:rsidTr="00DD2F37">
        <w:tc>
          <w:tcPr>
            <w:tcW w:w="17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8A8FA6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B10D6" w14:textId="4E4252D4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 xml:space="preserve">  66-75 yrs (5.33)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1AC86" w14:textId="41D5A14C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&gt;75 yrs (9.00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44ECB" w14:textId="48D18C52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21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FB1D6" w14:textId="166E452D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49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</w:tcPr>
          <w:p w14:paraId="6E9654C0" w14:textId="7FC7AD73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</w:tr>
      <w:tr w:rsidR="00DD2F37" w:rsidRPr="00154C6F" w14:paraId="552D3103" w14:textId="77777777" w:rsidTr="00DD2F37">
        <w:tc>
          <w:tcPr>
            <w:tcW w:w="1794" w:type="dxa"/>
            <w:vMerge w:val="restart"/>
            <w:tcBorders>
              <w:left w:val="nil"/>
              <w:right w:val="nil"/>
            </w:tcBorders>
          </w:tcPr>
          <w:p w14:paraId="3B83F848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2491843E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5AA5CB4D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1E712170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621BBE03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2FEAA8A6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614BF438" w14:textId="5D556403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Uncomplicated Urinary Tract Infections</w:t>
            </w:r>
          </w:p>
        </w:tc>
        <w:tc>
          <w:tcPr>
            <w:tcW w:w="2180" w:type="dxa"/>
            <w:tcBorders>
              <w:left w:val="nil"/>
              <w:bottom w:val="nil"/>
              <w:right w:val="nil"/>
            </w:tcBorders>
          </w:tcPr>
          <w:p w14:paraId="71E87697" w14:textId="0E95E97A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2-17 yrs (213.03)</w:t>
            </w:r>
          </w:p>
        </w:tc>
        <w:tc>
          <w:tcPr>
            <w:tcW w:w="2107" w:type="dxa"/>
            <w:tcBorders>
              <w:left w:val="nil"/>
              <w:bottom w:val="nil"/>
              <w:right w:val="nil"/>
            </w:tcBorders>
          </w:tcPr>
          <w:p w14:paraId="7E1A602F" w14:textId="5C28B236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8-30 yrs (198.34)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</w:tcPr>
          <w:p w14:paraId="54E8E97A" w14:textId="45E88852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347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14:paraId="0651D7A6" w14:textId="7E698A7E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779" w:type="dxa"/>
            <w:tcBorders>
              <w:left w:val="nil"/>
              <w:bottom w:val="nil"/>
            </w:tcBorders>
          </w:tcPr>
          <w:p w14:paraId="0CCAA51E" w14:textId="70986682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399</w:t>
            </w:r>
          </w:p>
        </w:tc>
      </w:tr>
      <w:tr w:rsidR="00DD2F37" w:rsidRPr="00154C6F" w14:paraId="34B0600B" w14:textId="77777777" w:rsidTr="00DD2F37">
        <w:tc>
          <w:tcPr>
            <w:tcW w:w="1794" w:type="dxa"/>
            <w:vMerge/>
            <w:tcBorders>
              <w:left w:val="nil"/>
              <w:right w:val="nil"/>
            </w:tcBorders>
          </w:tcPr>
          <w:p w14:paraId="1E780338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B9A18BC" w14:textId="282A9FAD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2-17 yrs (147.74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1B3A449" w14:textId="2049AE31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31-50 yrs (133.6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53B26301" w14:textId="71D0EFFD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19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D8CF912" w14:textId="0E6ACC42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0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243C3455" w14:textId="13F2BE5B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271</w:t>
            </w:r>
          </w:p>
        </w:tc>
      </w:tr>
      <w:tr w:rsidR="00DD2F37" w:rsidRPr="00154C6F" w14:paraId="49E7D8FF" w14:textId="77777777" w:rsidTr="00DD2F37">
        <w:tc>
          <w:tcPr>
            <w:tcW w:w="1794" w:type="dxa"/>
            <w:vMerge/>
            <w:tcBorders>
              <w:left w:val="nil"/>
              <w:right w:val="nil"/>
            </w:tcBorders>
          </w:tcPr>
          <w:p w14:paraId="5B1AAD22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0CD9D6D" w14:textId="063C65BA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2-17 yrs (85.36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B1D653F" w14:textId="45AC48D8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51-65 yrs (79.3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51C1E519" w14:textId="2E9FCF0B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39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67EC74D" w14:textId="2AF3ECD9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18B098EF" w14:textId="31283B1C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</w:p>
        </w:tc>
      </w:tr>
      <w:tr w:rsidR="00DD2F37" w:rsidRPr="00154C6F" w14:paraId="3B4406EB" w14:textId="77777777" w:rsidTr="00DD2F37">
        <w:tc>
          <w:tcPr>
            <w:tcW w:w="1794" w:type="dxa"/>
            <w:vMerge/>
            <w:tcBorders>
              <w:left w:val="nil"/>
              <w:right w:val="nil"/>
            </w:tcBorders>
          </w:tcPr>
          <w:p w14:paraId="6BA23542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EC5E0CF" w14:textId="561734AF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2-17 yrs (49.9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84E6879" w14:textId="7D736566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66-75 yrs (52.7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330ACCCA" w14:textId="0607503F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5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05F2B43" w14:textId="4652CB31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1E0B86ED" w14:textId="1A5DC4C2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02</w:t>
            </w:r>
          </w:p>
        </w:tc>
      </w:tr>
      <w:tr w:rsidR="00DD2F37" w:rsidRPr="00154C6F" w14:paraId="6CECEEBE" w14:textId="77777777" w:rsidTr="00DD2F37">
        <w:tc>
          <w:tcPr>
            <w:tcW w:w="1794" w:type="dxa"/>
            <w:vMerge/>
            <w:tcBorders>
              <w:left w:val="nil"/>
              <w:right w:val="nil"/>
            </w:tcBorders>
          </w:tcPr>
          <w:p w14:paraId="238E8BEE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C6CE855" w14:textId="534D0C8B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2-17 yrs (42.77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919F63E" w14:textId="4F05FF94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 xml:space="preserve">   &gt;75 yrs (45.3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7408A1FB" w14:textId="16412BC3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58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A3B04F6" w14:textId="35D642B5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1539FEB4" w14:textId="590553BF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87</w:t>
            </w:r>
          </w:p>
        </w:tc>
      </w:tr>
      <w:tr w:rsidR="00DD2F37" w:rsidRPr="00154C6F" w14:paraId="38F1886A" w14:textId="77777777" w:rsidTr="00DD2F37">
        <w:tc>
          <w:tcPr>
            <w:tcW w:w="1794" w:type="dxa"/>
            <w:vMerge/>
            <w:tcBorders>
              <w:left w:val="nil"/>
              <w:right w:val="nil"/>
            </w:tcBorders>
          </w:tcPr>
          <w:p w14:paraId="08C3F636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ECF8EBE" w14:textId="4DE70AB6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8-30 yrs (293.92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BA40183" w14:textId="342A9E9E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31-50 yrs (285.1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5DDAED68" w14:textId="382219F7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4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2D2A17F" w14:textId="3F503141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558A627F" w14:textId="5019E560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580</w:t>
            </w:r>
          </w:p>
        </w:tc>
      </w:tr>
      <w:tr w:rsidR="00DD2F37" w:rsidRPr="00154C6F" w14:paraId="1655E727" w14:textId="77777777" w:rsidTr="00DD2F37">
        <w:tc>
          <w:tcPr>
            <w:tcW w:w="1794" w:type="dxa"/>
            <w:vMerge/>
            <w:tcBorders>
              <w:left w:val="nil"/>
              <w:right w:val="nil"/>
            </w:tcBorders>
          </w:tcPr>
          <w:p w14:paraId="23454C58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079DD4C" w14:textId="3392B645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8-30 yrs (235.58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E2BA026" w14:textId="6213E2AC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51-65 yrs (235.2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2AABAF18" w14:textId="24DED497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9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768E4AB" w14:textId="361181AB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2E192966" w14:textId="7EA2BC45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470</w:t>
            </w:r>
          </w:p>
        </w:tc>
      </w:tr>
      <w:tr w:rsidR="00DD2F37" w:rsidRPr="00154C6F" w14:paraId="63CBDBAE" w14:textId="77777777" w:rsidTr="00DD2F37">
        <w:tc>
          <w:tcPr>
            <w:tcW w:w="1794" w:type="dxa"/>
            <w:vMerge/>
            <w:tcBorders>
              <w:left w:val="nil"/>
              <w:right w:val="nil"/>
            </w:tcBorders>
          </w:tcPr>
          <w:p w14:paraId="5EC6B004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80541FF" w14:textId="1E6739DA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8-30 yrs (202.3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CC19AAC" w14:textId="2FEBC111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66-75 yrs (228.7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4A577374" w14:textId="187E8909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7F5011C" w14:textId="0B6829A4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2D384C17" w14:textId="6993C858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411</w:t>
            </w:r>
          </w:p>
        </w:tc>
      </w:tr>
      <w:tr w:rsidR="00DD2F37" w:rsidRPr="00154C6F" w14:paraId="33C89C03" w14:textId="77777777" w:rsidTr="00DD2F37">
        <w:tc>
          <w:tcPr>
            <w:tcW w:w="1794" w:type="dxa"/>
            <w:vMerge/>
            <w:tcBorders>
              <w:left w:val="nil"/>
              <w:right w:val="nil"/>
            </w:tcBorders>
          </w:tcPr>
          <w:p w14:paraId="5C5573DE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4A4873A1" w14:textId="7923304A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8-30 yrs (195.72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888D5C8" w14:textId="025A8830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 xml:space="preserve">   &gt;75 yrs (221.93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147E41E2" w14:textId="0DA5B324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1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AB247FA" w14:textId="2A3BC2EF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34802999" w14:textId="33EA41DE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396</w:t>
            </w:r>
          </w:p>
        </w:tc>
      </w:tr>
      <w:tr w:rsidR="00DD2F37" w:rsidRPr="00154C6F" w14:paraId="4F109259" w14:textId="77777777" w:rsidTr="00DD2F37">
        <w:tc>
          <w:tcPr>
            <w:tcW w:w="1794" w:type="dxa"/>
            <w:vMerge/>
            <w:tcBorders>
              <w:left w:val="nil"/>
              <w:right w:val="nil"/>
            </w:tcBorders>
          </w:tcPr>
          <w:p w14:paraId="37B70289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FDF3CF8" w14:textId="56008DC1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31-50 yrs (169.8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232B81B" w14:textId="66275933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51-65 yrs (174.7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7ECDBE9E" w14:textId="5EFF54C6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6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616B94C" w14:textId="5B3FE70E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20CF62DE" w14:textId="0BF9EA94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342</w:t>
            </w:r>
          </w:p>
        </w:tc>
      </w:tr>
      <w:tr w:rsidR="00DD2F37" w:rsidRPr="00154C6F" w14:paraId="0F6F05EE" w14:textId="77777777" w:rsidTr="00DD2F37">
        <w:tc>
          <w:tcPr>
            <w:tcW w:w="1794" w:type="dxa"/>
            <w:vMerge/>
            <w:tcBorders>
              <w:left w:val="nil"/>
              <w:right w:val="nil"/>
            </w:tcBorders>
          </w:tcPr>
          <w:p w14:paraId="44731A3B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37098DD6" w14:textId="4AFF6D25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31-50 yrs (137.47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49310CE" w14:textId="2B9A3F11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66-75 yrs (159.9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18F85BF2" w14:textId="71CC0454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030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AEC13BB" w14:textId="3342DC2D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1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1DBDA4FB" w14:textId="572EC909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283</w:t>
            </w:r>
          </w:p>
        </w:tc>
      </w:tr>
      <w:tr w:rsidR="00DD2F37" w:rsidRPr="00154C6F" w14:paraId="719ABB03" w14:textId="77777777" w:rsidTr="00DD2F37">
        <w:tc>
          <w:tcPr>
            <w:tcW w:w="1794" w:type="dxa"/>
            <w:vMerge/>
            <w:tcBorders>
              <w:left w:val="nil"/>
              <w:right w:val="nil"/>
            </w:tcBorders>
          </w:tcPr>
          <w:p w14:paraId="4945F7CD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373AF154" w14:textId="0AC296EC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31-50 yrs (131.08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B490033" w14:textId="57724352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 xml:space="preserve">   &gt;75 yrs (152.88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6A9998D0" w14:textId="3ACF0D31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049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188602C" w14:textId="3FC13C5E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12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07DE2E16" w14:textId="235B263E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268</w:t>
            </w:r>
          </w:p>
        </w:tc>
      </w:tr>
      <w:tr w:rsidR="00DD2F37" w:rsidRPr="00154C6F" w14:paraId="170C17A8" w14:textId="77777777" w:rsidTr="00DD2F37">
        <w:tc>
          <w:tcPr>
            <w:tcW w:w="1794" w:type="dxa"/>
            <w:vMerge/>
            <w:tcBorders>
              <w:left w:val="nil"/>
              <w:right w:val="nil"/>
            </w:tcBorders>
          </w:tcPr>
          <w:p w14:paraId="6BE270B6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2B7CC64" w14:textId="6624A0D1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51-65 yrs (83.29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0291490" w14:textId="558D79F4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66-75 yrs (94.5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13069216" w14:textId="72CE6CF9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E1F0B30" w14:textId="3DF5C3D8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1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07FD2F4B" w14:textId="1DDECDFA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73</w:t>
            </w:r>
          </w:p>
        </w:tc>
      </w:tr>
      <w:tr w:rsidR="00DD2F37" w:rsidRPr="00154C6F" w14:paraId="37FC90EE" w14:textId="77777777" w:rsidTr="00DD2F37">
        <w:tc>
          <w:tcPr>
            <w:tcW w:w="1794" w:type="dxa"/>
            <w:vMerge/>
            <w:tcBorders>
              <w:left w:val="nil"/>
              <w:right w:val="nil"/>
            </w:tcBorders>
          </w:tcPr>
          <w:p w14:paraId="63D50254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DB25E65" w14:textId="263A5DE6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51-65 yrs (76.69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EDC4020" w14:textId="2F8C6553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 xml:space="preserve">   &gt;75 yrs (87.2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1294FA26" w14:textId="58EB416B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1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84D3448" w14:textId="1D9E8F6C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1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44DB9C00" w14:textId="3831CF9F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158</w:t>
            </w:r>
          </w:p>
        </w:tc>
      </w:tr>
      <w:tr w:rsidR="00DD2F37" w:rsidRPr="00154C6F" w14:paraId="67C1ACD3" w14:textId="77777777" w:rsidTr="00DD2F37">
        <w:tc>
          <w:tcPr>
            <w:tcW w:w="1794" w:type="dxa"/>
            <w:vMerge/>
            <w:tcBorders>
              <w:left w:val="nil"/>
              <w:right w:val="nil"/>
            </w:tcBorders>
          </w:tcPr>
          <w:p w14:paraId="5F6B374D" w14:textId="77777777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</w:tcPr>
          <w:p w14:paraId="5839484E" w14:textId="28311094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66-75 yrs (49.92)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</w:tcPr>
          <w:p w14:paraId="2897C968" w14:textId="3817F945" w:rsidR="00DD2F37" w:rsidRPr="00154C6F" w:rsidRDefault="00DD2F37" w:rsidP="00DD2F3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 xml:space="preserve">   &gt;75 yrs (50.11)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</w:tcPr>
          <w:p w14:paraId="621651ED" w14:textId="1ACF4EA7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971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14:paraId="0D51E551" w14:textId="7CEAA58B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779" w:type="dxa"/>
            <w:tcBorders>
              <w:top w:val="nil"/>
              <w:left w:val="nil"/>
            </w:tcBorders>
          </w:tcPr>
          <w:p w14:paraId="19D6FD57" w14:textId="3DC8B47D" w:rsidR="00DD2F37" w:rsidRPr="00154C6F" w:rsidRDefault="00DD2F37" w:rsidP="00DD2F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4C6F"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</w:p>
        </w:tc>
      </w:tr>
    </w:tbl>
    <w:p w14:paraId="6D87E5AD" w14:textId="224DE022" w:rsidR="00DD2F37" w:rsidRPr="00DE6A9A" w:rsidRDefault="00DE6A9A" w:rsidP="00DD2F37">
      <w:pPr>
        <w:spacing w:line="276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DE6A9A">
        <w:rPr>
          <w:rFonts w:ascii="Arial" w:hAnsi="Arial" w:cs="Arial"/>
          <w:sz w:val="20"/>
          <w:szCs w:val="20"/>
          <w:lang w:val="en-GB"/>
        </w:rPr>
        <w:t>HMPs</w:t>
      </w:r>
      <w:r w:rsidR="00154C6F">
        <w:rPr>
          <w:rFonts w:ascii="Arial" w:hAnsi="Arial" w:cs="Arial"/>
          <w:sz w:val="20"/>
          <w:szCs w:val="20"/>
          <w:lang w:val="en-GB"/>
        </w:rPr>
        <w:t>-</w:t>
      </w:r>
      <w:proofErr w:type="spellStart"/>
      <w:r w:rsidRPr="00DE6A9A">
        <w:rPr>
          <w:rFonts w:ascii="Arial" w:hAnsi="Arial" w:cs="Arial"/>
          <w:sz w:val="20"/>
          <w:szCs w:val="20"/>
          <w:lang w:val="en-GB"/>
        </w:rPr>
        <w:t>e</w:t>
      </w:r>
      <w:r w:rsidR="00154C6F">
        <w:rPr>
          <w:rFonts w:ascii="Arial" w:hAnsi="Arial" w:cs="Arial"/>
          <w:sz w:val="20"/>
          <w:szCs w:val="20"/>
          <w:lang w:val="en-GB"/>
        </w:rPr>
        <w:t>T</w:t>
      </w:r>
      <w:proofErr w:type="spellEnd"/>
      <w:r w:rsidRPr="00DE6A9A">
        <w:rPr>
          <w:rFonts w:ascii="Arial" w:hAnsi="Arial" w:cs="Arial"/>
          <w:sz w:val="20"/>
          <w:szCs w:val="20"/>
          <w:lang w:val="en-GB"/>
        </w:rPr>
        <w:t>=Herbal Medicinal Product</w:t>
      </w:r>
      <w:r w:rsidR="00D43F16">
        <w:rPr>
          <w:rFonts w:ascii="Arial" w:hAnsi="Arial" w:cs="Arial"/>
          <w:sz w:val="20"/>
          <w:szCs w:val="20"/>
          <w:lang w:val="en-GB"/>
        </w:rPr>
        <w:t>s</w:t>
      </w:r>
      <w:r w:rsidRPr="00DE6A9A">
        <w:rPr>
          <w:rFonts w:ascii="Arial" w:hAnsi="Arial" w:cs="Arial"/>
          <w:sz w:val="20"/>
          <w:szCs w:val="20"/>
          <w:lang w:val="en-GB"/>
        </w:rPr>
        <w:t xml:space="preserve"> except Teas, HT</w:t>
      </w:r>
      <w:r w:rsidR="00D43F16">
        <w:rPr>
          <w:rFonts w:ascii="Arial" w:hAnsi="Arial" w:cs="Arial"/>
          <w:sz w:val="20"/>
          <w:szCs w:val="20"/>
          <w:lang w:val="en-GB"/>
        </w:rPr>
        <w:t>s</w:t>
      </w:r>
      <w:r w:rsidRPr="00DE6A9A">
        <w:rPr>
          <w:rFonts w:ascii="Arial" w:hAnsi="Arial" w:cs="Arial"/>
          <w:sz w:val="20"/>
          <w:szCs w:val="20"/>
          <w:lang w:val="en-GB"/>
        </w:rPr>
        <w:t>=Herbal Tea</w:t>
      </w:r>
      <w:r w:rsidR="00D43F16">
        <w:rPr>
          <w:rFonts w:ascii="Arial" w:hAnsi="Arial" w:cs="Arial"/>
          <w:sz w:val="20"/>
          <w:szCs w:val="20"/>
          <w:lang w:val="en-GB"/>
        </w:rPr>
        <w:t>s</w:t>
      </w:r>
    </w:p>
    <w:p w14:paraId="43C3387B" w14:textId="77777777" w:rsidR="00DD2F37" w:rsidRDefault="00DD2F37" w:rsidP="00DD2F37">
      <w:pPr>
        <w:spacing w:line="276" w:lineRule="auto"/>
        <w:rPr>
          <w:rFonts w:ascii="Arial" w:hAnsi="Arial" w:cs="Arial"/>
          <w:b/>
          <w:bCs/>
          <w:lang w:val="en-GB"/>
        </w:rPr>
      </w:pPr>
    </w:p>
    <w:p w14:paraId="35181A03" w14:textId="77777777" w:rsidR="00DD2F37" w:rsidRDefault="00DD2F37" w:rsidP="00DD2F37">
      <w:pPr>
        <w:spacing w:line="276" w:lineRule="auto"/>
        <w:rPr>
          <w:rFonts w:ascii="Arial" w:hAnsi="Arial" w:cs="Arial"/>
          <w:b/>
          <w:bCs/>
          <w:lang w:val="en-GB"/>
        </w:rPr>
      </w:pPr>
    </w:p>
    <w:p w14:paraId="4332F889" w14:textId="77777777" w:rsidR="00F71B68" w:rsidRDefault="00F71B68" w:rsidP="00F71B68">
      <w:pPr>
        <w:spacing w:after="0" w:line="360" w:lineRule="auto"/>
        <w:rPr>
          <w:rFonts w:ascii="Arial" w:hAnsi="Arial" w:cs="Arial"/>
          <w:b/>
          <w:bCs/>
          <w:lang w:val="en-GB"/>
        </w:rPr>
      </w:pPr>
    </w:p>
    <w:p w14:paraId="5728E2F2" w14:textId="77777777" w:rsidR="00F71B68" w:rsidRDefault="00F71B68" w:rsidP="00F71B68">
      <w:pPr>
        <w:spacing w:after="0" w:line="360" w:lineRule="auto"/>
        <w:rPr>
          <w:rFonts w:ascii="Arial" w:hAnsi="Arial" w:cs="Arial"/>
          <w:b/>
          <w:bCs/>
          <w:lang w:val="en-GB"/>
        </w:rPr>
      </w:pPr>
    </w:p>
    <w:p w14:paraId="551A229E" w14:textId="77777777" w:rsidR="004307DF" w:rsidRDefault="004307DF" w:rsidP="00F71B68">
      <w:pPr>
        <w:spacing w:after="0" w:line="360" w:lineRule="auto"/>
        <w:rPr>
          <w:rFonts w:ascii="Arial" w:hAnsi="Arial" w:cs="Arial"/>
          <w:b/>
          <w:bCs/>
          <w:lang w:val="en-GB"/>
        </w:rPr>
      </w:pPr>
    </w:p>
    <w:sectPr w:rsidR="004307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4D37DE"/>
    <w:multiLevelType w:val="hybridMultilevel"/>
    <w:tmpl w:val="10E68992"/>
    <w:lvl w:ilvl="0" w:tplc="1BE0E7B0">
      <w:start w:val="6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68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26E"/>
    <w:rsid w:val="0001797D"/>
    <w:rsid w:val="0005583E"/>
    <w:rsid w:val="00066CBC"/>
    <w:rsid w:val="00091689"/>
    <w:rsid w:val="00154C6F"/>
    <w:rsid w:val="002579DC"/>
    <w:rsid w:val="00387C89"/>
    <w:rsid w:val="003F413C"/>
    <w:rsid w:val="004307DF"/>
    <w:rsid w:val="00493F74"/>
    <w:rsid w:val="004E4834"/>
    <w:rsid w:val="004F6E31"/>
    <w:rsid w:val="0055024C"/>
    <w:rsid w:val="0056371A"/>
    <w:rsid w:val="00613CB0"/>
    <w:rsid w:val="00684086"/>
    <w:rsid w:val="00772D31"/>
    <w:rsid w:val="007A3EEF"/>
    <w:rsid w:val="0080412B"/>
    <w:rsid w:val="0086086C"/>
    <w:rsid w:val="00862470"/>
    <w:rsid w:val="00877C58"/>
    <w:rsid w:val="008E1370"/>
    <w:rsid w:val="0092026E"/>
    <w:rsid w:val="009A14CB"/>
    <w:rsid w:val="00A272F3"/>
    <w:rsid w:val="00A34C71"/>
    <w:rsid w:val="00B20098"/>
    <w:rsid w:val="00B760DD"/>
    <w:rsid w:val="00BA60E3"/>
    <w:rsid w:val="00BB50D1"/>
    <w:rsid w:val="00BC731A"/>
    <w:rsid w:val="00C67DD1"/>
    <w:rsid w:val="00C837DC"/>
    <w:rsid w:val="00D43F16"/>
    <w:rsid w:val="00D77316"/>
    <w:rsid w:val="00D918A5"/>
    <w:rsid w:val="00DA728E"/>
    <w:rsid w:val="00DB0A30"/>
    <w:rsid w:val="00DD2F37"/>
    <w:rsid w:val="00DE6A9A"/>
    <w:rsid w:val="00E14E56"/>
    <w:rsid w:val="00E8101D"/>
    <w:rsid w:val="00EC20DA"/>
    <w:rsid w:val="00F00199"/>
    <w:rsid w:val="00F71B68"/>
    <w:rsid w:val="00FE5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76943"/>
  <w15:chartTrackingRefBased/>
  <w15:docId w15:val="{C32996A9-9181-4716-9B35-7F7BD5C34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202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20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202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202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02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02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02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02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02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0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20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202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026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026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026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026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026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026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202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20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202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20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202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2026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2026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2026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20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026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2026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C2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14E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14E5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14E56"/>
    <w:rPr>
      <w:sz w:val="20"/>
      <w:szCs w:val="20"/>
    </w:rPr>
  </w:style>
  <w:style w:type="character" w:customStyle="1" w:styleId="y2iqfc">
    <w:name w:val="y2iqfc"/>
    <w:basedOn w:val="Absatz-Standardschriftart"/>
    <w:rsid w:val="00DE6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btj34i9hz@goetheuniversitaet.onmicrosoft.com</dc:creator>
  <cp:keywords/>
  <dc:description/>
  <cp:lastModifiedBy>Alexandra Drebka</cp:lastModifiedBy>
  <cp:revision>13</cp:revision>
  <dcterms:created xsi:type="dcterms:W3CDTF">2024-11-26T13:24:00Z</dcterms:created>
  <dcterms:modified xsi:type="dcterms:W3CDTF">2025-08-18T14:56:00Z</dcterms:modified>
</cp:coreProperties>
</file>